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89FAD" w14:textId="2DB9AB6A" w:rsidR="00423DFE" w:rsidRPr="00450842" w:rsidRDefault="00423DFE" w:rsidP="00450842">
      <w:pPr>
        <w:pStyle w:val="a9"/>
        <w:keepNext/>
        <w:spacing w:line="276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450842">
        <w:rPr>
          <w:rFonts w:ascii="Times New Roman" w:hAnsi="Times New Roman" w:cs="Times New Roman"/>
          <w:b/>
          <w:bCs/>
          <w:sz w:val="21"/>
          <w:szCs w:val="21"/>
        </w:rPr>
        <w:t>Supplementary Table S</w:t>
      </w:r>
      <w:r w:rsidR="007D537F">
        <w:rPr>
          <w:rFonts w:ascii="Times New Roman" w:hAnsi="Times New Roman" w:cs="Times New Roman"/>
          <w:b/>
          <w:bCs/>
          <w:sz w:val="21"/>
          <w:szCs w:val="21"/>
        </w:rPr>
        <w:t>5</w:t>
      </w:r>
      <w:r w:rsidRPr="00450842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="00453D2E" w:rsidRPr="00450842">
        <w:rPr>
          <w:rFonts w:ascii="Times New Roman" w:hAnsi="Times New Roman" w:cs="Times New Roman"/>
          <w:b/>
          <w:bCs/>
          <w:sz w:val="21"/>
          <w:szCs w:val="21"/>
        </w:rPr>
        <w:t>Patient information</w:t>
      </w:r>
      <w:r w:rsidR="008061AD">
        <w:rPr>
          <w:rFonts w:ascii="Times New Roman" w:hAnsi="Times New Roman" w:cs="Times New Roman"/>
          <w:b/>
          <w:bCs/>
          <w:sz w:val="21"/>
          <w:szCs w:val="21"/>
        </w:rPr>
        <w:t xml:space="preserve"> for IHC</w:t>
      </w:r>
    </w:p>
    <w:tbl>
      <w:tblPr>
        <w:tblStyle w:val="a8"/>
        <w:tblW w:w="87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997"/>
        <w:gridCol w:w="629"/>
        <w:gridCol w:w="3037"/>
        <w:gridCol w:w="788"/>
        <w:gridCol w:w="2151"/>
      </w:tblGrid>
      <w:tr w:rsidR="00AD5876" w:rsidRPr="00450842" w14:paraId="2EA12222" w14:textId="227CC2C1" w:rsidTr="00AD5876">
        <w:trPr>
          <w:trHeight w:val="454"/>
          <w:jc w:val="center"/>
        </w:trPr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212724F" w14:textId="7C020397" w:rsidR="00AD5876" w:rsidRPr="00450842" w:rsidRDefault="00AD5876" w:rsidP="004508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0" w:name="_Hlk124848460"/>
            <w:r w:rsidRPr="00450842">
              <w:rPr>
                <w:rFonts w:ascii="Times New Roman" w:hAnsi="Times New Roman" w:cs="Times New Roman"/>
                <w:b/>
                <w:bCs/>
                <w:szCs w:val="21"/>
              </w:rPr>
              <w:t>Patient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95D6411" w14:textId="7EC9AA35" w:rsidR="00AD5876" w:rsidRPr="00450842" w:rsidRDefault="00AD5876" w:rsidP="004508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62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ED4A149" w14:textId="1993BEA0" w:rsidR="00AD5876" w:rsidRPr="00450842" w:rsidRDefault="00AD5876" w:rsidP="004508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303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8B81EF5" w14:textId="65616524" w:rsidR="00AD5876" w:rsidRPr="00450842" w:rsidRDefault="00AD5876" w:rsidP="004508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athological Information</w:t>
            </w:r>
          </w:p>
        </w:tc>
        <w:tc>
          <w:tcPr>
            <w:tcW w:w="78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A888A2D" w14:textId="02D712FF" w:rsidR="00AD5876" w:rsidRPr="00450842" w:rsidRDefault="00AD5876" w:rsidP="004508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HO Grade</w:t>
            </w:r>
          </w:p>
        </w:tc>
        <w:tc>
          <w:tcPr>
            <w:tcW w:w="21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50CF24" w14:textId="1858D04A" w:rsidR="00AD5876" w:rsidRPr="00450842" w:rsidRDefault="00AD5876" w:rsidP="004508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issue</w:t>
            </w:r>
          </w:p>
        </w:tc>
      </w:tr>
      <w:tr w:rsidR="00AD5876" w:rsidRPr="00450842" w14:paraId="2D33FA0B" w14:textId="16EA666C" w:rsidTr="00AD5876">
        <w:trPr>
          <w:trHeight w:val="454"/>
          <w:jc w:val="center"/>
        </w:trPr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A74A3E" w14:textId="79657162" w:rsidR="00AD5876" w:rsidRPr="00450842" w:rsidRDefault="00AD5876" w:rsidP="004508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0842">
              <w:rPr>
                <w:rFonts w:ascii="Times New Roman" w:hAnsi="Times New Roman" w:cs="Times New Roman"/>
                <w:szCs w:val="21"/>
              </w:rPr>
              <w:t>Patient 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2E670E19" w14:textId="2C0777F0" w:rsidR="00AD5876" w:rsidRPr="00450842" w:rsidRDefault="00AD5876" w:rsidP="004508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29" w:type="dxa"/>
            <w:tcBorders>
              <w:top w:val="single" w:sz="4" w:space="0" w:color="auto"/>
            </w:tcBorders>
            <w:vAlign w:val="center"/>
          </w:tcPr>
          <w:p w14:paraId="42949AC4" w14:textId="56136808" w:rsidR="00AD5876" w:rsidRPr="00450842" w:rsidRDefault="00AD5876" w:rsidP="004508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3037" w:type="dxa"/>
            <w:tcBorders>
              <w:top w:val="single" w:sz="4" w:space="0" w:color="auto"/>
            </w:tcBorders>
            <w:noWrap/>
            <w:vAlign w:val="center"/>
          </w:tcPr>
          <w:p w14:paraId="0AD81457" w14:textId="1E626027" w:rsidR="00AD5876" w:rsidRPr="00450842" w:rsidRDefault="00AD5876" w:rsidP="004508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oblastoma multiforme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vAlign w:val="center"/>
          </w:tcPr>
          <w:p w14:paraId="1E910761" w14:textId="7CF58C17" w:rsidR="00AD5876" w:rsidRPr="00450842" w:rsidRDefault="00AD5876" w:rsidP="004508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Ⅳ</w:t>
            </w:r>
          </w:p>
        </w:tc>
        <w:tc>
          <w:tcPr>
            <w:tcW w:w="2151" w:type="dxa"/>
            <w:tcBorders>
              <w:top w:val="single" w:sz="4" w:space="0" w:color="auto"/>
            </w:tcBorders>
            <w:vAlign w:val="center"/>
          </w:tcPr>
          <w:p w14:paraId="612FB4AD" w14:textId="2CE3EF44" w:rsidR="00AD5876" w:rsidRPr="00450842" w:rsidRDefault="00B91B4E" w:rsidP="004508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</w:tr>
      <w:tr w:rsidR="00AD5876" w:rsidRPr="00450842" w14:paraId="6E9CD5C1" w14:textId="6658E775" w:rsidTr="00AD5876">
        <w:trPr>
          <w:trHeight w:val="454"/>
          <w:jc w:val="center"/>
        </w:trPr>
        <w:tc>
          <w:tcPr>
            <w:tcW w:w="1134" w:type="dxa"/>
            <w:noWrap/>
            <w:vAlign w:val="center"/>
            <w:hideMark/>
          </w:tcPr>
          <w:p w14:paraId="3E0C4ED7" w14:textId="132A6950" w:rsidR="00AD5876" w:rsidRPr="00450842" w:rsidRDefault="00AD5876" w:rsidP="004508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0842">
              <w:rPr>
                <w:rFonts w:ascii="Times New Roman" w:hAnsi="Times New Roman" w:cs="Times New Roman"/>
                <w:szCs w:val="21"/>
              </w:rPr>
              <w:t>Patient 2</w:t>
            </w:r>
          </w:p>
        </w:tc>
        <w:tc>
          <w:tcPr>
            <w:tcW w:w="997" w:type="dxa"/>
            <w:vAlign w:val="center"/>
          </w:tcPr>
          <w:p w14:paraId="1FCCDB96" w14:textId="539FD78D" w:rsidR="00AD5876" w:rsidRPr="00450842" w:rsidRDefault="00AD5876" w:rsidP="004508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629" w:type="dxa"/>
            <w:vAlign w:val="center"/>
          </w:tcPr>
          <w:p w14:paraId="1110BFAB" w14:textId="07B7020D" w:rsidR="00AD5876" w:rsidRPr="00450842" w:rsidRDefault="00AD5876" w:rsidP="004508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3037" w:type="dxa"/>
            <w:noWrap/>
            <w:vAlign w:val="center"/>
          </w:tcPr>
          <w:p w14:paraId="79395595" w14:textId="134927FB" w:rsidR="00AD5876" w:rsidRPr="00450842" w:rsidRDefault="00AD5876" w:rsidP="004508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use Astrocytoma</w:t>
            </w:r>
          </w:p>
        </w:tc>
        <w:tc>
          <w:tcPr>
            <w:tcW w:w="788" w:type="dxa"/>
            <w:noWrap/>
            <w:vAlign w:val="center"/>
          </w:tcPr>
          <w:p w14:paraId="27954046" w14:textId="730C4963" w:rsidR="00AD5876" w:rsidRPr="00450842" w:rsidRDefault="00AD5876" w:rsidP="004508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Ⅱ</w:t>
            </w:r>
          </w:p>
        </w:tc>
        <w:tc>
          <w:tcPr>
            <w:tcW w:w="2151" w:type="dxa"/>
            <w:vAlign w:val="center"/>
          </w:tcPr>
          <w:p w14:paraId="0D8BE182" w14:textId="26F74E29" w:rsidR="00AD5876" w:rsidRPr="00450842" w:rsidRDefault="00B91B4E" w:rsidP="004508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 and NBT</w:t>
            </w:r>
          </w:p>
        </w:tc>
      </w:tr>
      <w:tr w:rsidR="00AD5876" w:rsidRPr="00450842" w14:paraId="6A040920" w14:textId="4FCB71D9" w:rsidTr="00AD5876">
        <w:trPr>
          <w:trHeight w:val="454"/>
          <w:jc w:val="center"/>
        </w:trPr>
        <w:tc>
          <w:tcPr>
            <w:tcW w:w="1134" w:type="dxa"/>
            <w:noWrap/>
            <w:vAlign w:val="center"/>
            <w:hideMark/>
          </w:tcPr>
          <w:p w14:paraId="11C1302C" w14:textId="358A5CEB" w:rsidR="00AD5876" w:rsidRPr="00450842" w:rsidRDefault="00AD5876" w:rsidP="004508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0842">
              <w:rPr>
                <w:rFonts w:ascii="Times New Roman" w:hAnsi="Times New Roman" w:cs="Times New Roman"/>
                <w:szCs w:val="21"/>
              </w:rPr>
              <w:t>Patient 3</w:t>
            </w:r>
          </w:p>
        </w:tc>
        <w:tc>
          <w:tcPr>
            <w:tcW w:w="997" w:type="dxa"/>
            <w:vAlign w:val="center"/>
          </w:tcPr>
          <w:p w14:paraId="6E6AE7A7" w14:textId="16F5DE49" w:rsidR="00AD5876" w:rsidRPr="00450842" w:rsidRDefault="00AD5876" w:rsidP="004508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29" w:type="dxa"/>
            <w:vAlign w:val="center"/>
          </w:tcPr>
          <w:p w14:paraId="1645F3BF" w14:textId="4657A923" w:rsidR="00AD5876" w:rsidRPr="00450842" w:rsidRDefault="00AD5876" w:rsidP="004508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3037" w:type="dxa"/>
            <w:noWrap/>
            <w:vAlign w:val="center"/>
          </w:tcPr>
          <w:p w14:paraId="3B61C08E" w14:textId="6D562695" w:rsidR="00AD5876" w:rsidRPr="00450842" w:rsidRDefault="00AD5876" w:rsidP="004508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oblastoma multiforme</w:t>
            </w:r>
          </w:p>
        </w:tc>
        <w:tc>
          <w:tcPr>
            <w:tcW w:w="788" w:type="dxa"/>
            <w:noWrap/>
            <w:vAlign w:val="center"/>
          </w:tcPr>
          <w:p w14:paraId="3024E6BF" w14:textId="39683EB2" w:rsidR="00AD5876" w:rsidRPr="00450842" w:rsidRDefault="00AD5876" w:rsidP="004508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Ⅳ</w:t>
            </w:r>
          </w:p>
        </w:tc>
        <w:tc>
          <w:tcPr>
            <w:tcW w:w="2151" w:type="dxa"/>
            <w:vAlign w:val="center"/>
          </w:tcPr>
          <w:p w14:paraId="03582D2C" w14:textId="4A213DB8" w:rsidR="00AD5876" w:rsidRPr="00450842" w:rsidRDefault="00B91B4E" w:rsidP="004508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</w:tr>
      <w:tr w:rsidR="00AD5876" w:rsidRPr="00450842" w14:paraId="0E60B487" w14:textId="5CF28BD9" w:rsidTr="00AD5876">
        <w:trPr>
          <w:trHeight w:val="454"/>
          <w:jc w:val="center"/>
        </w:trPr>
        <w:tc>
          <w:tcPr>
            <w:tcW w:w="1134" w:type="dxa"/>
            <w:noWrap/>
            <w:vAlign w:val="center"/>
            <w:hideMark/>
          </w:tcPr>
          <w:p w14:paraId="37DEEEE3" w14:textId="7040A210" w:rsidR="00AD5876" w:rsidRPr="00450842" w:rsidRDefault="00AD5876" w:rsidP="007B6B6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0842">
              <w:rPr>
                <w:rFonts w:ascii="Times New Roman" w:hAnsi="Times New Roman" w:cs="Times New Roman"/>
                <w:szCs w:val="21"/>
              </w:rPr>
              <w:t>Patient 4</w:t>
            </w:r>
          </w:p>
        </w:tc>
        <w:tc>
          <w:tcPr>
            <w:tcW w:w="997" w:type="dxa"/>
            <w:vAlign w:val="center"/>
          </w:tcPr>
          <w:p w14:paraId="0B926F3C" w14:textId="71ACA4FD" w:rsidR="00AD5876" w:rsidRPr="00450842" w:rsidRDefault="00AD5876" w:rsidP="007B6B6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629" w:type="dxa"/>
            <w:vAlign w:val="center"/>
          </w:tcPr>
          <w:p w14:paraId="0BC20207" w14:textId="2AA99914" w:rsidR="00AD5876" w:rsidRPr="00450842" w:rsidRDefault="00AD5876" w:rsidP="007B6B6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3037" w:type="dxa"/>
            <w:noWrap/>
            <w:vAlign w:val="center"/>
          </w:tcPr>
          <w:p w14:paraId="7E7F4145" w14:textId="45A41B54" w:rsidR="00AD5876" w:rsidRPr="00450842" w:rsidRDefault="00AD5876" w:rsidP="007B6B6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oblastoma multiforme</w:t>
            </w:r>
          </w:p>
        </w:tc>
        <w:tc>
          <w:tcPr>
            <w:tcW w:w="788" w:type="dxa"/>
            <w:noWrap/>
            <w:vAlign w:val="center"/>
          </w:tcPr>
          <w:p w14:paraId="72F7E6DB" w14:textId="6F3A0382" w:rsidR="00AD5876" w:rsidRPr="00450842" w:rsidRDefault="00AD5876" w:rsidP="007B6B6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Ⅳ</w:t>
            </w:r>
          </w:p>
        </w:tc>
        <w:tc>
          <w:tcPr>
            <w:tcW w:w="2151" w:type="dxa"/>
            <w:vAlign w:val="center"/>
          </w:tcPr>
          <w:p w14:paraId="1838F141" w14:textId="21783BD1" w:rsidR="00AD5876" w:rsidRPr="00450842" w:rsidRDefault="00B91B4E" w:rsidP="007B6B6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</w:tr>
      <w:tr w:rsidR="00AD5876" w:rsidRPr="00450842" w14:paraId="52504631" w14:textId="77A69584" w:rsidTr="00AD5876">
        <w:trPr>
          <w:trHeight w:val="454"/>
          <w:jc w:val="center"/>
        </w:trPr>
        <w:tc>
          <w:tcPr>
            <w:tcW w:w="1134" w:type="dxa"/>
            <w:noWrap/>
            <w:vAlign w:val="center"/>
          </w:tcPr>
          <w:p w14:paraId="2EFA50DF" w14:textId="1D03EF40" w:rsidR="00AD5876" w:rsidRPr="00450842" w:rsidRDefault="00AD5876" w:rsidP="007B6B6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0842">
              <w:rPr>
                <w:rFonts w:ascii="Times New Roman" w:hAnsi="Times New Roman" w:cs="Times New Roman"/>
                <w:szCs w:val="21"/>
              </w:rPr>
              <w:t>Patient 5</w:t>
            </w:r>
          </w:p>
        </w:tc>
        <w:tc>
          <w:tcPr>
            <w:tcW w:w="997" w:type="dxa"/>
            <w:vAlign w:val="center"/>
          </w:tcPr>
          <w:p w14:paraId="704B2D1D" w14:textId="0A3F88EF" w:rsidR="00AD5876" w:rsidRPr="00450842" w:rsidRDefault="00AD5876" w:rsidP="007B6B6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29" w:type="dxa"/>
            <w:vAlign w:val="center"/>
          </w:tcPr>
          <w:p w14:paraId="0F0E9AE3" w14:textId="227ADDC6" w:rsidR="00AD5876" w:rsidRPr="00450842" w:rsidRDefault="00AD5876" w:rsidP="007B6B6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3037" w:type="dxa"/>
            <w:noWrap/>
            <w:vAlign w:val="center"/>
          </w:tcPr>
          <w:p w14:paraId="53FD4CD5" w14:textId="48EC490C" w:rsidR="00AD5876" w:rsidRPr="00450842" w:rsidRDefault="00AD5876" w:rsidP="007B6B6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oblastoma multiforme</w:t>
            </w:r>
          </w:p>
        </w:tc>
        <w:tc>
          <w:tcPr>
            <w:tcW w:w="788" w:type="dxa"/>
            <w:noWrap/>
            <w:vAlign w:val="center"/>
          </w:tcPr>
          <w:p w14:paraId="37796EB5" w14:textId="1FA5920E" w:rsidR="00AD5876" w:rsidRPr="00450842" w:rsidRDefault="00AD5876" w:rsidP="007B6B6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Ⅳ</w:t>
            </w:r>
          </w:p>
        </w:tc>
        <w:tc>
          <w:tcPr>
            <w:tcW w:w="2151" w:type="dxa"/>
            <w:vAlign w:val="center"/>
          </w:tcPr>
          <w:p w14:paraId="23AE14E5" w14:textId="42E892CD" w:rsidR="00AD5876" w:rsidRPr="00450842" w:rsidRDefault="00B91B4E" w:rsidP="007B6B6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</w:tr>
      <w:tr w:rsidR="00B91B4E" w:rsidRPr="00450842" w14:paraId="3140C1BD" w14:textId="688F2248" w:rsidTr="00AD5876">
        <w:trPr>
          <w:trHeight w:val="454"/>
          <w:jc w:val="center"/>
        </w:trPr>
        <w:tc>
          <w:tcPr>
            <w:tcW w:w="1134" w:type="dxa"/>
            <w:noWrap/>
            <w:vAlign w:val="center"/>
          </w:tcPr>
          <w:p w14:paraId="29EEBC37" w14:textId="439045AE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50842">
              <w:rPr>
                <w:rFonts w:ascii="Times New Roman" w:hAnsi="Times New Roman" w:cs="Times New Roman"/>
                <w:szCs w:val="21"/>
              </w:rPr>
              <w:t>Patient 6</w:t>
            </w:r>
          </w:p>
        </w:tc>
        <w:tc>
          <w:tcPr>
            <w:tcW w:w="997" w:type="dxa"/>
            <w:vAlign w:val="center"/>
          </w:tcPr>
          <w:p w14:paraId="6CBB3A5B" w14:textId="4274DD64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29" w:type="dxa"/>
            <w:vAlign w:val="center"/>
          </w:tcPr>
          <w:p w14:paraId="65BAA23A" w14:textId="73124198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50842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3037" w:type="dxa"/>
            <w:noWrap/>
            <w:vAlign w:val="center"/>
          </w:tcPr>
          <w:p w14:paraId="46B7483F" w14:textId="321F933A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50842">
              <w:rPr>
                <w:rFonts w:ascii="Times New Roman" w:hAnsi="Times New Roman" w:cs="Times New Roman"/>
                <w:szCs w:val="21"/>
              </w:rPr>
              <w:t>Anaplastic oligodendroglioma</w:t>
            </w:r>
          </w:p>
        </w:tc>
        <w:tc>
          <w:tcPr>
            <w:tcW w:w="788" w:type="dxa"/>
            <w:noWrap/>
            <w:vAlign w:val="center"/>
          </w:tcPr>
          <w:p w14:paraId="005B708F" w14:textId="2DE0F86E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Ⅲ</w:t>
            </w:r>
          </w:p>
        </w:tc>
        <w:tc>
          <w:tcPr>
            <w:tcW w:w="2151" w:type="dxa"/>
            <w:vAlign w:val="center"/>
          </w:tcPr>
          <w:p w14:paraId="6A55D904" w14:textId="0988D51F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</w:tr>
      <w:tr w:rsidR="00B91B4E" w:rsidRPr="00450842" w14:paraId="7470353A" w14:textId="1AA46CB6" w:rsidTr="00AD5876">
        <w:trPr>
          <w:trHeight w:val="454"/>
          <w:jc w:val="center"/>
        </w:trPr>
        <w:tc>
          <w:tcPr>
            <w:tcW w:w="1134" w:type="dxa"/>
            <w:noWrap/>
            <w:vAlign w:val="center"/>
          </w:tcPr>
          <w:p w14:paraId="5F32A15A" w14:textId="01B9D13D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50842">
              <w:rPr>
                <w:rFonts w:ascii="Times New Roman" w:hAnsi="Times New Roman" w:cs="Times New Roman"/>
                <w:szCs w:val="21"/>
              </w:rPr>
              <w:t>Patient 7</w:t>
            </w:r>
          </w:p>
        </w:tc>
        <w:tc>
          <w:tcPr>
            <w:tcW w:w="997" w:type="dxa"/>
            <w:vAlign w:val="center"/>
          </w:tcPr>
          <w:p w14:paraId="10076D2B" w14:textId="61B16A6F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629" w:type="dxa"/>
            <w:vAlign w:val="center"/>
          </w:tcPr>
          <w:p w14:paraId="07F3C777" w14:textId="5BC1C42E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50842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3037" w:type="dxa"/>
            <w:noWrap/>
            <w:vAlign w:val="center"/>
          </w:tcPr>
          <w:p w14:paraId="3464DA94" w14:textId="3E39B870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50842">
              <w:rPr>
                <w:rFonts w:ascii="Times New Roman" w:hAnsi="Times New Roman" w:cs="Times New Roman"/>
                <w:szCs w:val="21"/>
              </w:rPr>
              <w:t>glioblastoma multiforme</w:t>
            </w:r>
          </w:p>
        </w:tc>
        <w:tc>
          <w:tcPr>
            <w:tcW w:w="788" w:type="dxa"/>
            <w:noWrap/>
            <w:vAlign w:val="center"/>
          </w:tcPr>
          <w:p w14:paraId="1C22344A" w14:textId="2AA76988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Ⅳ</w:t>
            </w:r>
          </w:p>
        </w:tc>
        <w:tc>
          <w:tcPr>
            <w:tcW w:w="2151" w:type="dxa"/>
            <w:vAlign w:val="center"/>
          </w:tcPr>
          <w:p w14:paraId="35A32028" w14:textId="66FB537A" w:rsidR="00B91B4E" w:rsidRPr="00450842" w:rsidRDefault="001B00DC" w:rsidP="00B91B4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 and NBT</w:t>
            </w:r>
          </w:p>
        </w:tc>
      </w:tr>
      <w:tr w:rsidR="00B91B4E" w:rsidRPr="00450842" w14:paraId="6514307E" w14:textId="4DD512F7" w:rsidTr="00AD5876">
        <w:trPr>
          <w:trHeight w:val="454"/>
          <w:jc w:val="center"/>
        </w:trPr>
        <w:tc>
          <w:tcPr>
            <w:tcW w:w="1134" w:type="dxa"/>
            <w:noWrap/>
            <w:vAlign w:val="center"/>
          </w:tcPr>
          <w:p w14:paraId="69929BA6" w14:textId="1755913E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50842">
              <w:rPr>
                <w:rFonts w:ascii="Times New Roman" w:hAnsi="Times New Roman" w:cs="Times New Roman"/>
                <w:szCs w:val="21"/>
              </w:rPr>
              <w:t>Patient 8</w:t>
            </w:r>
          </w:p>
        </w:tc>
        <w:tc>
          <w:tcPr>
            <w:tcW w:w="997" w:type="dxa"/>
            <w:vAlign w:val="center"/>
          </w:tcPr>
          <w:p w14:paraId="3195F7D6" w14:textId="501820B4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29" w:type="dxa"/>
            <w:vAlign w:val="center"/>
          </w:tcPr>
          <w:p w14:paraId="6151A36F" w14:textId="37021E3F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50842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3037" w:type="dxa"/>
            <w:noWrap/>
            <w:vAlign w:val="center"/>
          </w:tcPr>
          <w:p w14:paraId="386A25B1" w14:textId="36E7E942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50842">
              <w:rPr>
                <w:rFonts w:ascii="Times New Roman" w:hAnsi="Times New Roman" w:cs="Times New Roman"/>
                <w:szCs w:val="21"/>
              </w:rPr>
              <w:t>ganglioglioma</w:t>
            </w:r>
          </w:p>
        </w:tc>
        <w:tc>
          <w:tcPr>
            <w:tcW w:w="788" w:type="dxa"/>
            <w:noWrap/>
            <w:vAlign w:val="center"/>
          </w:tcPr>
          <w:p w14:paraId="5B34D0D7" w14:textId="73884A83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Ⅱ</w:t>
            </w:r>
          </w:p>
        </w:tc>
        <w:tc>
          <w:tcPr>
            <w:tcW w:w="2151" w:type="dxa"/>
            <w:vAlign w:val="center"/>
          </w:tcPr>
          <w:p w14:paraId="2936207F" w14:textId="0C87CEEA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</w:tr>
      <w:tr w:rsidR="00B91B4E" w:rsidRPr="00450842" w14:paraId="3B7152C0" w14:textId="39A6549A" w:rsidTr="00AD5876">
        <w:trPr>
          <w:trHeight w:val="454"/>
          <w:jc w:val="center"/>
        </w:trPr>
        <w:tc>
          <w:tcPr>
            <w:tcW w:w="1134" w:type="dxa"/>
            <w:noWrap/>
            <w:vAlign w:val="center"/>
          </w:tcPr>
          <w:p w14:paraId="00D80FDE" w14:textId="669A66E6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50842">
              <w:rPr>
                <w:rFonts w:ascii="Times New Roman" w:hAnsi="Times New Roman" w:cs="Times New Roman"/>
                <w:szCs w:val="21"/>
              </w:rPr>
              <w:t>Patient 9</w:t>
            </w:r>
          </w:p>
        </w:tc>
        <w:tc>
          <w:tcPr>
            <w:tcW w:w="997" w:type="dxa"/>
            <w:vAlign w:val="center"/>
          </w:tcPr>
          <w:p w14:paraId="7BE567D3" w14:textId="15E5F0C7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29" w:type="dxa"/>
            <w:vAlign w:val="center"/>
          </w:tcPr>
          <w:p w14:paraId="2ACD01FD" w14:textId="5E8347F2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50842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3037" w:type="dxa"/>
            <w:noWrap/>
            <w:vAlign w:val="center"/>
          </w:tcPr>
          <w:p w14:paraId="15D2215A" w14:textId="11D0FFED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50842">
              <w:rPr>
                <w:rFonts w:ascii="Times New Roman" w:hAnsi="Times New Roman" w:cs="Times New Roman"/>
                <w:szCs w:val="21"/>
              </w:rPr>
              <w:t>anaplastic astrocytoma</w:t>
            </w:r>
          </w:p>
        </w:tc>
        <w:tc>
          <w:tcPr>
            <w:tcW w:w="788" w:type="dxa"/>
            <w:noWrap/>
            <w:vAlign w:val="center"/>
          </w:tcPr>
          <w:p w14:paraId="39563663" w14:textId="4E9F8810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Ⅲ</w:t>
            </w:r>
          </w:p>
        </w:tc>
        <w:tc>
          <w:tcPr>
            <w:tcW w:w="2151" w:type="dxa"/>
            <w:vAlign w:val="center"/>
          </w:tcPr>
          <w:p w14:paraId="5E0D9660" w14:textId="6BB2BCEA" w:rsidR="00B91B4E" w:rsidRPr="00450842" w:rsidRDefault="001B00DC" w:rsidP="00B91B4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 and NBT</w:t>
            </w:r>
          </w:p>
        </w:tc>
      </w:tr>
      <w:tr w:rsidR="00B91B4E" w:rsidRPr="00450842" w14:paraId="6E44588C" w14:textId="0804F492" w:rsidTr="00AD5876">
        <w:trPr>
          <w:trHeight w:val="454"/>
          <w:jc w:val="center"/>
        </w:trPr>
        <w:tc>
          <w:tcPr>
            <w:tcW w:w="1134" w:type="dxa"/>
            <w:noWrap/>
            <w:vAlign w:val="center"/>
          </w:tcPr>
          <w:p w14:paraId="2EBAD0C9" w14:textId="2986C418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50842">
              <w:rPr>
                <w:rFonts w:ascii="Times New Roman" w:hAnsi="Times New Roman" w:cs="Times New Roman"/>
                <w:szCs w:val="21"/>
              </w:rPr>
              <w:t>Patient 10</w:t>
            </w:r>
          </w:p>
        </w:tc>
        <w:tc>
          <w:tcPr>
            <w:tcW w:w="997" w:type="dxa"/>
            <w:vAlign w:val="center"/>
          </w:tcPr>
          <w:p w14:paraId="2189F975" w14:textId="48AB7255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29" w:type="dxa"/>
            <w:vAlign w:val="center"/>
          </w:tcPr>
          <w:p w14:paraId="4533BBFE" w14:textId="6D6BF2B7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50842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037" w:type="dxa"/>
            <w:noWrap/>
            <w:vAlign w:val="center"/>
          </w:tcPr>
          <w:p w14:paraId="4FE8759A" w14:textId="309F753F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50842">
              <w:rPr>
                <w:rFonts w:ascii="Times New Roman" w:hAnsi="Times New Roman" w:cs="Times New Roman"/>
                <w:szCs w:val="21"/>
              </w:rPr>
              <w:t>Diffuse Astrocytoma</w:t>
            </w:r>
          </w:p>
        </w:tc>
        <w:tc>
          <w:tcPr>
            <w:tcW w:w="788" w:type="dxa"/>
            <w:noWrap/>
            <w:vAlign w:val="center"/>
          </w:tcPr>
          <w:p w14:paraId="23F472D5" w14:textId="5933AD0C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Ⅱ</w:t>
            </w:r>
          </w:p>
        </w:tc>
        <w:tc>
          <w:tcPr>
            <w:tcW w:w="2151" w:type="dxa"/>
            <w:vAlign w:val="center"/>
          </w:tcPr>
          <w:p w14:paraId="4CC7A8D6" w14:textId="637DF19B" w:rsidR="00B91B4E" w:rsidRPr="00450842" w:rsidRDefault="001B00DC" w:rsidP="00B91B4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 and NBT</w:t>
            </w:r>
          </w:p>
        </w:tc>
      </w:tr>
      <w:tr w:rsidR="00B91B4E" w:rsidRPr="00450842" w14:paraId="2400E4AF" w14:textId="16A4C92A" w:rsidTr="00AD5876">
        <w:trPr>
          <w:trHeight w:val="454"/>
          <w:jc w:val="center"/>
        </w:trPr>
        <w:tc>
          <w:tcPr>
            <w:tcW w:w="1134" w:type="dxa"/>
            <w:noWrap/>
            <w:vAlign w:val="center"/>
          </w:tcPr>
          <w:p w14:paraId="224DA4FD" w14:textId="3671AEC9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50842">
              <w:rPr>
                <w:rFonts w:ascii="Times New Roman" w:hAnsi="Times New Roman" w:cs="Times New Roman"/>
                <w:szCs w:val="21"/>
              </w:rPr>
              <w:t>Patient 11</w:t>
            </w:r>
          </w:p>
        </w:tc>
        <w:tc>
          <w:tcPr>
            <w:tcW w:w="997" w:type="dxa"/>
            <w:vAlign w:val="center"/>
          </w:tcPr>
          <w:p w14:paraId="19C79EE1" w14:textId="4B717B8E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629" w:type="dxa"/>
            <w:vAlign w:val="center"/>
          </w:tcPr>
          <w:p w14:paraId="1A26D650" w14:textId="21F8CCF2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50842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3037" w:type="dxa"/>
            <w:noWrap/>
            <w:vAlign w:val="center"/>
          </w:tcPr>
          <w:p w14:paraId="17BF4D0A" w14:textId="6BD7D641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oblastoma multiforme</w:t>
            </w:r>
          </w:p>
        </w:tc>
        <w:tc>
          <w:tcPr>
            <w:tcW w:w="788" w:type="dxa"/>
            <w:noWrap/>
            <w:vAlign w:val="center"/>
          </w:tcPr>
          <w:p w14:paraId="20FB24EB" w14:textId="2E827A08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Ⅳ</w:t>
            </w:r>
          </w:p>
        </w:tc>
        <w:tc>
          <w:tcPr>
            <w:tcW w:w="2151" w:type="dxa"/>
            <w:vAlign w:val="center"/>
          </w:tcPr>
          <w:p w14:paraId="2F0A16D1" w14:textId="74C27F14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</w:tr>
      <w:tr w:rsidR="00B91B4E" w:rsidRPr="00450842" w14:paraId="72E9A1CC" w14:textId="2CA37147" w:rsidTr="00AD5876">
        <w:trPr>
          <w:trHeight w:val="454"/>
          <w:jc w:val="center"/>
        </w:trPr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</w:tcPr>
          <w:p w14:paraId="7826B709" w14:textId="590F6291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50842">
              <w:rPr>
                <w:rFonts w:ascii="Times New Roman" w:hAnsi="Times New Roman" w:cs="Times New Roman"/>
                <w:szCs w:val="21"/>
              </w:rPr>
              <w:t>Patient 12</w:t>
            </w:r>
          </w:p>
        </w:tc>
        <w:tc>
          <w:tcPr>
            <w:tcW w:w="997" w:type="dxa"/>
            <w:tcBorders>
              <w:bottom w:val="single" w:sz="8" w:space="0" w:color="auto"/>
            </w:tcBorders>
            <w:vAlign w:val="center"/>
          </w:tcPr>
          <w:p w14:paraId="7C818C9F" w14:textId="5AF4AF98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29" w:type="dxa"/>
            <w:tcBorders>
              <w:bottom w:val="single" w:sz="8" w:space="0" w:color="auto"/>
            </w:tcBorders>
            <w:vAlign w:val="center"/>
          </w:tcPr>
          <w:p w14:paraId="10FC9777" w14:textId="5089493B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50842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3037" w:type="dxa"/>
            <w:tcBorders>
              <w:bottom w:val="single" w:sz="8" w:space="0" w:color="auto"/>
            </w:tcBorders>
            <w:noWrap/>
            <w:vAlign w:val="center"/>
          </w:tcPr>
          <w:p w14:paraId="0048B95A" w14:textId="52435A8C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oblastoma multiforme</w:t>
            </w:r>
          </w:p>
        </w:tc>
        <w:tc>
          <w:tcPr>
            <w:tcW w:w="788" w:type="dxa"/>
            <w:tcBorders>
              <w:bottom w:val="single" w:sz="8" w:space="0" w:color="auto"/>
            </w:tcBorders>
            <w:noWrap/>
            <w:vAlign w:val="center"/>
          </w:tcPr>
          <w:p w14:paraId="00FB6686" w14:textId="5E90421F" w:rsidR="00B91B4E" w:rsidRPr="00450842" w:rsidRDefault="00B91B4E" w:rsidP="00B91B4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08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Ⅳ</w:t>
            </w:r>
          </w:p>
        </w:tc>
        <w:tc>
          <w:tcPr>
            <w:tcW w:w="2151" w:type="dxa"/>
            <w:tcBorders>
              <w:bottom w:val="single" w:sz="8" w:space="0" w:color="auto"/>
            </w:tcBorders>
            <w:vAlign w:val="center"/>
          </w:tcPr>
          <w:p w14:paraId="522EA7FB" w14:textId="3B569092" w:rsidR="00B91B4E" w:rsidRPr="00450842" w:rsidRDefault="001B00DC" w:rsidP="00B91B4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 and NBT</w:t>
            </w:r>
          </w:p>
        </w:tc>
      </w:tr>
    </w:tbl>
    <w:bookmarkEnd w:id="0"/>
    <w:p w14:paraId="6BEE246F" w14:textId="1ADB0142" w:rsidR="00423DFE" w:rsidRPr="00450842" w:rsidRDefault="008D2CC1" w:rsidP="00450842">
      <w:pPr>
        <w:widowControl/>
        <w:spacing w:line="276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T: </w:t>
      </w:r>
      <w:r w:rsidRPr="008D2CC1">
        <w:rPr>
          <w:rFonts w:ascii="Times New Roman" w:hAnsi="Times New Roman" w:cs="Times New Roman"/>
          <w:szCs w:val="21"/>
        </w:rPr>
        <w:t>Tumor tissue</w:t>
      </w:r>
      <w:r>
        <w:rPr>
          <w:rFonts w:ascii="Times New Roman" w:hAnsi="Times New Roman" w:cs="Times New Roman"/>
          <w:szCs w:val="21"/>
        </w:rPr>
        <w:t>; NBT:</w:t>
      </w:r>
      <w:r w:rsidRPr="008D2CC1">
        <w:t xml:space="preserve"> </w:t>
      </w:r>
      <w:r w:rsidRPr="008D2CC1">
        <w:rPr>
          <w:rFonts w:ascii="Times New Roman" w:hAnsi="Times New Roman" w:cs="Times New Roman"/>
          <w:szCs w:val="21"/>
        </w:rPr>
        <w:t xml:space="preserve">normal </w:t>
      </w:r>
      <w:r>
        <w:rPr>
          <w:rFonts w:ascii="Times New Roman" w:hAnsi="Times New Roman" w:cs="Times New Roman"/>
          <w:szCs w:val="21"/>
        </w:rPr>
        <w:t xml:space="preserve">brain </w:t>
      </w:r>
      <w:r w:rsidRPr="008D2CC1">
        <w:rPr>
          <w:rFonts w:ascii="Times New Roman" w:hAnsi="Times New Roman" w:cs="Times New Roman"/>
          <w:szCs w:val="21"/>
        </w:rPr>
        <w:t>tissue</w:t>
      </w:r>
    </w:p>
    <w:sectPr w:rsidR="00423DFE" w:rsidRPr="00450842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B3941B" w14:textId="77777777" w:rsidR="000B336E" w:rsidRDefault="000B336E" w:rsidP="00BF5129">
      <w:r>
        <w:separator/>
      </w:r>
    </w:p>
  </w:endnote>
  <w:endnote w:type="continuationSeparator" w:id="0">
    <w:p w14:paraId="52FA5D71" w14:textId="77777777" w:rsidR="000B336E" w:rsidRDefault="000B336E" w:rsidP="00BF51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6775E4" w14:textId="77777777" w:rsidR="000B336E" w:rsidRDefault="000B336E" w:rsidP="00BF5129">
      <w:r>
        <w:separator/>
      </w:r>
    </w:p>
  </w:footnote>
  <w:footnote w:type="continuationSeparator" w:id="0">
    <w:p w14:paraId="0BE7D463" w14:textId="77777777" w:rsidR="000B336E" w:rsidRDefault="000B336E" w:rsidP="00BF51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84D0A" w14:textId="6B902332" w:rsidR="00EE43F8" w:rsidRDefault="00EE43F8" w:rsidP="00EE43F8">
    <w:pPr>
      <w:pStyle w:val="a4"/>
      <w:jc w:val="both"/>
    </w:pPr>
    <w:r w:rsidRPr="00EE43F8">
      <w:rPr>
        <w:rFonts w:ascii="Times New Roman" w:eastAsia="宋体" w:hAnsi="Times New Roman" w:cs="Times New Roman"/>
        <w:b/>
        <w:noProof/>
        <w:color w:val="A6A6A6"/>
        <w:kern w:val="0"/>
        <w:sz w:val="24"/>
        <w:szCs w:val="22"/>
        <w:lang w:val="en-GB" w:eastAsia="en-GB"/>
      </w:rPr>
      <w:drawing>
        <wp:inline distT="0" distB="0" distL="0" distR="0" wp14:anchorId="13A33405" wp14:editId="770F6B38">
          <wp:extent cx="1382534" cy="497091"/>
          <wp:effectExtent l="0" t="0" r="0" b="0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537615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5D5"/>
    <w:rsid w:val="00022122"/>
    <w:rsid w:val="000304B2"/>
    <w:rsid w:val="00031778"/>
    <w:rsid w:val="000472E4"/>
    <w:rsid w:val="00083CD0"/>
    <w:rsid w:val="00095746"/>
    <w:rsid w:val="000B336E"/>
    <w:rsid w:val="000B5989"/>
    <w:rsid w:val="000B6DC6"/>
    <w:rsid w:val="000D2B72"/>
    <w:rsid w:val="000D521B"/>
    <w:rsid w:val="00117967"/>
    <w:rsid w:val="001429FB"/>
    <w:rsid w:val="001702FA"/>
    <w:rsid w:val="00170BFB"/>
    <w:rsid w:val="001715E9"/>
    <w:rsid w:val="0019266B"/>
    <w:rsid w:val="001B00DC"/>
    <w:rsid w:val="001C6F44"/>
    <w:rsid w:val="001D0C38"/>
    <w:rsid w:val="001D57E9"/>
    <w:rsid w:val="0020013E"/>
    <w:rsid w:val="00204F4C"/>
    <w:rsid w:val="0020670E"/>
    <w:rsid w:val="00214A64"/>
    <w:rsid w:val="002158C8"/>
    <w:rsid w:val="00221269"/>
    <w:rsid w:val="00232385"/>
    <w:rsid w:val="002361C2"/>
    <w:rsid w:val="002525B6"/>
    <w:rsid w:val="0025354E"/>
    <w:rsid w:val="0025600B"/>
    <w:rsid w:val="00256787"/>
    <w:rsid w:val="00264CAA"/>
    <w:rsid w:val="0028772B"/>
    <w:rsid w:val="002968B0"/>
    <w:rsid w:val="002A7C01"/>
    <w:rsid w:val="002C5640"/>
    <w:rsid w:val="00311E2A"/>
    <w:rsid w:val="00335063"/>
    <w:rsid w:val="003A1C7F"/>
    <w:rsid w:val="003A223D"/>
    <w:rsid w:val="003D22BA"/>
    <w:rsid w:val="003D45D5"/>
    <w:rsid w:val="003F0EDF"/>
    <w:rsid w:val="00414D3B"/>
    <w:rsid w:val="00423DFE"/>
    <w:rsid w:val="004264E4"/>
    <w:rsid w:val="00450842"/>
    <w:rsid w:val="00453D2E"/>
    <w:rsid w:val="00456CAF"/>
    <w:rsid w:val="004936E3"/>
    <w:rsid w:val="00493B3E"/>
    <w:rsid w:val="004C2078"/>
    <w:rsid w:val="004D4B09"/>
    <w:rsid w:val="004F2D11"/>
    <w:rsid w:val="0050785C"/>
    <w:rsid w:val="00525EEF"/>
    <w:rsid w:val="00527024"/>
    <w:rsid w:val="005415A6"/>
    <w:rsid w:val="00544FB7"/>
    <w:rsid w:val="00566432"/>
    <w:rsid w:val="00577D9C"/>
    <w:rsid w:val="005809BD"/>
    <w:rsid w:val="00590881"/>
    <w:rsid w:val="00596E62"/>
    <w:rsid w:val="005C0B2B"/>
    <w:rsid w:val="005E6840"/>
    <w:rsid w:val="005E6844"/>
    <w:rsid w:val="005F7552"/>
    <w:rsid w:val="00606FB0"/>
    <w:rsid w:val="0061382C"/>
    <w:rsid w:val="00627E78"/>
    <w:rsid w:val="00654F35"/>
    <w:rsid w:val="00662C49"/>
    <w:rsid w:val="0069615B"/>
    <w:rsid w:val="006D44F2"/>
    <w:rsid w:val="00700AA6"/>
    <w:rsid w:val="00711B50"/>
    <w:rsid w:val="00722581"/>
    <w:rsid w:val="0074336D"/>
    <w:rsid w:val="00746C55"/>
    <w:rsid w:val="00755F54"/>
    <w:rsid w:val="00784109"/>
    <w:rsid w:val="007B6B64"/>
    <w:rsid w:val="007D537F"/>
    <w:rsid w:val="007E7E17"/>
    <w:rsid w:val="007F5F37"/>
    <w:rsid w:val="007F7832"/>
    <w:rsid w:val="008061AD"/>
    <w:rsid w:val="00832903"/>
    <w:rsid w:val="00864F78"/>
    <w:rsid w:val="00875C75"/>
    <w:rsid w:val="00885726"/>
    <w:rsid w:val="008965DF"/>
    <w:rsid w:val="008B100E"/>
    <w:rsid w:val="008C2522"/>
    <w:rsid w:val="008C4D9F"/>
    <w:rsid w:val="008D2CC1"/>
    <w:rsid w:val="008E5F71"/>
    <w:rsid w:val="008F6D47"/>
    <w:rsid w:val="00906C9D"/>
    <w:rsid w:val="00917504"/>
    <w:rsid w:val="00921D40"/>
    <w:rsid w:val="00947E1E"/>
    <w:rsid w:val="00952466"/>
    <w:rsid w:val="00955081"/>
    <w:rsid w:val="009616B2"/>
    <w:rsid w:val="0097732B"/>
    <w:rsid w:val="00981B8B"/>
    <w:rsid w:val="0098224D"/>
    <w:rsid w:val="009C149F"/>
    <w:rsid w:val="009C6D98"/>
    <w:rsid w:val="009D286C"/>
    <w:rsid w:val="009F18AB"/>
    <w:rsid w:val="009F3EC3"/>
    <w:rsid w:val="00A41FA2"/>
    <w:rsid w:val="00A6604A"/>
    <w:rsid w:val="00A74F78"/>
    <w:rsid w:val="00A76A03"/>
    <w:rsid w:val="00A970A3"/>
    <w:rsid w:val="00A97540"/>
    <w:rsid w:val="00AD001C"/>
    <w:rsid w:val="00AD5876"/>
    <w:rsid w:val="00B06437"/>
    <w:rsid w:val="00B0728B"/>
    <w:rsid w:val="00B229A2"/>
    <w:rsid w:val="00B34EC4"/>
    <w:rsid w:val="00B50238"/>
    <w:rsid w:val="00B64585"/>
    <w:rsid w:val="00B71855"/>
    <w:rsid w:val="00B72093"/>
    <w:rsid w:val="00B91B4E"/>
    <w:rsid w:val="00BA0605"/>
    <w:rsid w:val="00BB145C"/>
    <w:rsid w:val="00BB4255"/>
    <w:rsid w:val="00BF0D28"/>
    <w:rsid w:val="00BF11D5"/>
    <w:rsid w:val="00BF5129"/>
    <w:rsid w:val="00BF52EA"/>
    <w:rsid w:val="00BF530D"/>
    <w:rsid w:val="00C01A90"/>
    <w:rsid w:val="00C3053B"/>
    <w:rsid w:val="00C3369E"/>
    <w:rsid w:val="00C6566A"/>
    <w:rsid w:val="00C73759"/>
    <w:rsid w:val="00CA2223"/>
    <w:rsid w:val="00CC12E3"/>
    <w:rsid w:val="00D11EAE"/>
    <w:rsid w:val="00D93E4B"/>
    <w:rsid w:val="00DB7186"/>
    <w:rsid w:val="00DB79BB"/>
    <w:rsid w:val="00DC20F9"/>
    <w:rsid w:val="00DC67FC"/>
    <w:rsid w:val="00DD2950"/>
    <w:rsid w:val="00E06E48"/>
    <w:rsid w:val="00E24F75"/>
    <w:rsid w:val="00E301F1"/>
    <w:rsid w:val="00E36D37"/>
    <w:rsid w:val="00E36DB0"/>
    <w:rsid w:val="00E41D65"/>
    <w:rsid w:val="00E42B36"/>
    <w:rsid w:val="00E61C51"/>
    <w:rsid w:val="00E87A78"/>
    <w:rsid w:val="00EB7F89"/>
    <w:rsid w:val="00EE43F8"/>
    <w:rsid w:val="00F00909"/>
    <w:rsid w:val="00F050D5"/>
    <w:rsid w:val="00F47833"/>
    <w:rsid w:val="00F55AF1"/>
    <w:rsid w:val="00F619E7"/>
    <w:rsid w:val="00F64B62"/>
    <w:rsid w:val="00F67D0E"/>
    <w:rsid w:val="00F8250F"/>
    <w:rsid w:val="00F82F40"/>
    <w:rsid w:val="00F9260C"/>
    <w:rsid w:val="00FA0BD0"/>
    <w:rsid w:val="00FA3E2C"/>
    <w:rsid w:val="00FE09EA"/>
    <w:rsid w:val="00FE1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11F37E"/>
  <w15:chartTrackingRefBased/>
  <w15:docId w15:val="{96057CC1-E456-4D2E-B0D6-2F4833630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EE43F8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EE43F8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EE43F8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EE43F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EE43F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BF51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BF512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F51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BF5129"/>
    <w:rPr>
      <w:sz w:val="18"/>
      <w:szCs w:val="18"/>
    </w:rPr>
  </w:style>
  <w:style w:type="table" w:styleId="a8">
    <w:name w:val="Table Grid"/>
    <w:basedOn w:val="a2"/>
    <w:uiPriority w:val="39"/>
    <w:rsid w:val="002001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20013E"/>
    <w:rPr>
      <w:rFonts w:asciiTheme="majorHAnsi" w:eastAsia="黑体" w:hAnsiTheme="majorHAnsi" w:cstheme="majorBidi"/>
      <w:sz w:val="20"/>
      <w:szCs w:val="20"/>
    </w:rPr>
  </w:style>
  <w:style w:type="table" w:customStyle="1" w:styleId="11">
    <w:name w:val="网格型1"/>
    <w:basedOn w:val="a2"/>
    <w:next w:val="a8"/>
    <w:uiPriority w:val="39"/>
    <w:qFormat/>
    <w:rsid w:val="0020013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8"/>
    <w:uiPriority w:val="39"/>
    <w:qFormat/>
    <w:rsid w:val="0020013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0">
    <w:name w:val="List Paragraph"/>
    <w:basedOn w:val="a"/>
    <w:uiPriority w:val="34"/>
    <w:qFormat/>
    <w:rsid w:val="00952466"/>
    <w:pPr>
      <w:ind w:firstLineChars="200" w:firstLine="420"/>
    </w:pPr>
  </w:style>
  <w:style w:type="paragraph" w:customStyle="1" w:styleId="SupplementaryMaterial">
    <w:name w:val="Supplementary Material"/>
    <w:basedOn w:val="aa"/>
    <w:next w:val="aa"/>
    <w:qFormat/>
    <w:rsid w:val="00EE43F8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ab"/>
    <w:uiPriority w:val="10"/>
    <w:qFormat/>
    <w:rsid w:val="00EE43F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1"/>
    <w:link w:val="aa"/>
    <w:uiPriority w:val="10"/>
    <w:rsid w:val="00EE43F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EE43F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EE43F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EE43F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EE43F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EE43F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EE43F8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9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8A2E64-1B90-4368-89B7-955D6BC0E3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呈</dc:creator>
  <cp:keywords/>
  <dc:description/>
  <cp:lastModifiedBy>姜 呈</cp:lastModifiedBy>
  <cp:revision>3</cp:revision>
  <dcterms:created xsi:type="dcterms:W3CDTF">2023-01-17T08:13:00Z</dcterms:created>
  <dcterms:modified xsi:type="dcterms:W3CDTF">2023-01-18T08:48:00Z</dcterms:modified>
</cp:coreProperties>
</file>